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96030" cy="7392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30" cy="739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3 Figure   Methylation variation of repetitive elements between fibroblast cultures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Global methylation of ALU, LINE-1, and α-satellite repeats was determined by bisulfite pyrosequencing in 6 independent fibroblast strains at 24 h after irradiation with 4 Gray. Methylation variation between irradiated cultures and controls is compared to methylation differences between irradiated and non-irradiated cultures of the same strain. Cultures are arranged according to gestational age. Number of replicates are indicated in paranthese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NurTextZchn">
    <w:name w:val="Nur Text Zchn"/>
    <w:qFormat/>
    <w:rPr>
      <w:rFonts w:ascii="Calibri" w:hAnsi="Calibri" w:cs="Calibri"/>
      <w:szCs w:val="21"/>
    </w:rPr>
  </w:style>
  <w:style w:type="character" w:styleId="VisitedInternetLink">
    <w:name w:val="FollowedHyperlink"/>
    <w:rPr>
      <w:color w:val="954F72"/>
      <w:u w:val="single"/>
    </w:rPr>
  </w:style>
  <w:style w:type="character" w:styleId="Platzhaltertext">
    <w:name w:val="Platzhalter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2CC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2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2:37:00Z</dcterms:created>
  <dc:creator>Nady El Hajj</dc:creator>
  <dc:description/>
  <cp:keywords/>
  <dc:language>en-US</dc:language>
  <cp:lastModifiedBy>Thomas Haaf</cp:lastModifiedBy>
  <cp:lastPrinted>2016-05-12T14:16:00Z</cp:lastPrinted>
  <dcterms:modified xsi:type="dcterms:W3CDTF">2017-05-02T06:27:00Z</dcterms:modified>
  <cp:revision>83</cp:revision>
  <dc:subject/>
  <dc:title/>
</cp:coreProperties>
</file>